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Case Statistics Tabl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"/>
        <w:gridCol w:w="1760"/>
        <w:gridCol w:w="1169"/>
        <w:gridCol w:w="3991"/>
        <w:gridCol w:w="1325"/>
        <w:gridCol w:w="4931"/>
      </w:tblGrid>
      <w:tr>
        <w:trPr>
          <w:tblHeader w:val="true"/>
          <w:trHeight w:val="23" w:hRule="atLeast"/>
          <w:cantSplit w:val="true"/>
        </w:trPr>
        <w:tc>
          <w:tcPr>
            <w:tcW w:w="64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D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ation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399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ntent,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ype</w:t>
            </w:r>
          </w:p>
        </w:tc>
        <w:tc>
          <w:tcPr>
            <w:tcW w:w="493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nsequence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 Prefecture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7</w:t>
            </w:r>
          </w:p>
        </w:tc>
        <w:tc>
          <w:tcPr>
            <w:tcW w:w="39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xhausted and trapped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mping</w:t>
            </w:r>
          </w:p>
        </w:tc>
        <w:tc>
          <w:tcPr>
            <w:tcW w:w="49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was trapped for 23 hours and suffered minor injuries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ingchi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.7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all down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ycl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ingchi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.11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t lost and trapped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k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got lost for 17 hours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ingchi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.5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ut of contact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k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has been out of contact for 50 days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ingchi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center" w:pos="847" w:leader="none"/>
                <w:tab w:val="right" w:pos="157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.4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t stuck in the mud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Self-driving 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 people have been out of contact for more than 60 hours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 Prefecture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.7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ipped and lost contact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imb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ingchi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.11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ut of contact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imb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du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.10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ip and fall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imb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 and one person was injured</w:t>
            </w:r>
          </w:p>
        </w:tc>
      </w:tr>
      <w:tr>
        <w:trPr>
          <w:trHeight w:val="652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ingchi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.5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ip and fall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imb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nan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.1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ip and fall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imb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du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.6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peeding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ycl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asa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.</w:t>
            </w:r>
            <w:r>
              <w:rPr>
                <w:rFonts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titude sickness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ycl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One person had a mild altitude sickness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ingchi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3.8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titude sickness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ycl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</w:rPr>
              <w:t>One person had a mild altitude sickness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ingchi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12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all into the water by accident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venture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gqu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.10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ut of contact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k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90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 Prefecture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.5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peeding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ycl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was seriously injur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gatse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.7.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landslide was hit by falling rocks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ycl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asa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.8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all into the river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ycl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ingchi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.7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dden hypertension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ycl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gatse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.2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snow-capped mountain is trapped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k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 people died and three were slightly injur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 Prefecture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.6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boat capsized while boating on the lake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uise ship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x people died and five were slightly injured</w:t>
            </w:r>
          </w:p>
        </w:tc>
      </w:tr>
      <w:tr>
        <w:trPr>
          <w:trHeight w:val="562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 Prefecture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.4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ip and fall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imb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 people died, two were seriously injured and three were slightly injur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gqu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.10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titude sickness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k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asa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.5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t lost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k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</w:t>
            </w: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</w:t>
            </w:r>
            <w:r>
              <w:rPr>
                <w:rFonts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ople </w:t>
            </w: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asa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.5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ut of contact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k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qu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.6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ncounter a mudslide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imb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, eight people were trapped for about 24 hours, and 15 people were stranded in the scenic area for 7 days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qu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.5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ut of contact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k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 Prefecture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.7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titude sickness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imb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suffered from altitude sickness and briefly faint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gatse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.10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road surface collapsed and the person was out of contact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k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 people had mild altitude sickness and were out of contact for 7 days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gqu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.11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t lost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imbing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has been missing for six hours with minor injuries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gatse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.7</w:t>
            </w:r>
          </w:p>
        </w:tc>
        <w:tc>
          <w:tcPr>
            <w:tcW w:w="39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off-road vehicle lost control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Self-driving </w:t>
            </w:r>
          </w:p>
        </w:tc>
        <w:tc>
          <w:tcPr>
            <w:tcW w:w="4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was seriously injured and four people were slightly injured</w:t>
            </w:r>
          </w:p>
        </w:tc>
      </w:tr>
      <w:tr>
        <w:trPr>
          <w:trHeight w:val="23" w:hRule="atLeast"/>
          <w:cantSplit w:val="true"/>
        </w:trPr>
        <w:tc>
          <w:tcPr>
            <w:tcW w:w="6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 Prefecture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.6</w:t>
            </w:r>
          </w:p>
        </w:tc>
        <w:tc>
          <w:tcPr>
            <w:tcW w:w="39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r accident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宋体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king</w:t>
            </w:r>
          </w:p>
        </w:tc>
        <w:tc>
          <w:tcPr>
            <w:tcW w:w="49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宋体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 person died</w:t>
            </w:r>
          </w:p>
        </w:tc>
      </w:tr>
    </w:tbl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4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340" w:after="330"/>
      <w:ind w:firstLine="602"/>
      <w:outlineLvl w:val="0"/>
    </w:pPr>
    <w:rPr>
      <w:rFonts w:eastAsia="黑体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0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Font41">
    <w:name w:val="font41"/>
    <w:basedOn w:val="Style12"/>
    <w:qFormat/>
    <w:rPr>
      <w:rFonts w:ascii="Arial" w:hAnsi="Arial" w:cs="Arial"/>
      <w:i w:val="false"/>
      <w:iCs w:val="false"/>
      <w:color w:val="333333"/>
      <w:sz w:val="24"/>
      <w:szCs w:val="24"/>
      <w:u w:val="none"/>
    </w:rPr>
  </w:style>
  <w:style w:type="character" w:styleId="Font21">
    <w:name w:val="font21"/>
    <w:basedOn w:val="Style12"/>
    <w:qFormat/>
    <w:rPr>
      <w:rFonts w:ascii="宋体" w:hAnsi="宋体" w:eastAsia="宋体" w:cs="宋体"/>
      <w:i w:val="false"/>
      <w:iCs w:val="false"/>
      <w:color w:val="333333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01:21:00Z</dcterms:created>
  <dc:creator>apple</dc:creator>
  <dc:description/>
  <dc:language>en-US</dc:language>
  <cp:lastModifiedBy>WPS_1735821139</cp:lastModifiedBy>
  <dcterms:modified xsi:type="dcterms:W3CDTF">2025-09-27T08:37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A298B98BAA4629A149DBA09F33298D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TA4NzIyN2MxYTlmMzQ1NGE2MjU5NWRkMjhlOGMxYTAiLCJ1c2VySWQiOiIxNjcxMDYxOTA0In0=</vt:lpwstr>
  </property>
</Properties>
</file>